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5848" w:rsidRDefault="00155848" w:rsidP="00155848">
      <w:r>
        <w:t xml:space="preserve">Table S6: Association between all </w:t>
      </w:r>
      <w:proofErr w:type="gramStart"/>
      <w:r>
        <w:t>lung</w:t>
      </w:r>
      <w:proofErr w:type="gramEnd"/>
      <w:r>
        <w:t xml:space="preserve"> function-associated SNPs from 4 GWA studies in the literature and CAD risk in PROCARDIS+WTCCC (5,775 CAD cases and 7,265 controls).</w:t>
      </w:r>
    </w:p>
    <w:tbl>
      <w:tblPr>
        <w:tblW w:w="7674" w:type="dxa"/>
        <w:tblLook w:val="04A0"/>
      </w:tblPr>
      <w:tblGrid>
        <w:gridCol w:w="960"/>
        <w:gridCol w:w="1085"/>
        <w:gridCol w:w="400"/>
        <w:gridCol w:w="960"/>
        <w:gridCol w:w="960"/>
        <w:gridCol w:w="960"/>
        <w:gridCol w:w="960"/>
        <w:gridCol w:w="1389"/>
      </w:tblGrid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36FEA">
              <w:rPr>
                <w:rFonts w:eastAsia="Times New Roman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interval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2847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4(0.97,1.13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9939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9(0.9,1.09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5714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1(0.84,0.98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24773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9(0.91,1.09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5296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1(0.92,1.12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3445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7(0.79,0.95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8699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8(0.9,1.06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05165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7(0.84,1.13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25046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6(0.88,1.04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539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9(0.92,1.08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399509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5(0.97,1.13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2770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2(0.94,1.1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69038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5(0.96,1.14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8575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7(0.88,1.07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0706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9(0.76,1.03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7986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4(0.95,1.15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38179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4(0.86,1.03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69098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9(0.95,1.25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70689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12(1.03,1.21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10018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02(0.95,1.11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11721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6(0.89,1.04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0364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7(0.89,1.07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28996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7(0.87,1.08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124478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95(0.86,1.04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28655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5.36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85(0.79,0.92)</w:t>
            </w:r>
          </w:p>
        </w:tc>
      </w:tr>
      <w:tr w:rsidR="00155848" w:rsidRPr="007C7D53" w:rsidTr="00EF16F4">
        <w:trPr>
          <w:trHeight w:val="1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rs99781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23E-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848" w:rsidRPr="00336FEA" w:rsidRDefault="00155848" w:rsidP="00EF16F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336FEA">
              <w:rPr>
                <w:rFonts w:eastAsia="Times New Roman"/>
                <w:color w:val="000000"/>
                <w:sz w:val="16"/>
                <w:szCs w:val="16"/>
              </w:rPr>
              <w:t>1.22(1.1,1.35)</w:t>
            </w:r>
          </w:p>
        </w:tc>
      </w:tr>
    </w:tbl>
    <w:p w:rsidR="00155848" w:rsidRDefault="00155848" w:rsidP="00155848"/>
    <w:p w:rsidR="00054E12" w:rsidRDefault="00054E12"/>
    <w:sectPr w:rsidR="00054E12" w:rsidSect="00054E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55848"/>
    <w:rsid w:val="00054E12"/>
    <w:rsid w:val="00155848"/>
    <w:rsid w:val="00474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ind w:left="-10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848"/>
    <w:pPr>
      <w:spacing w:after="160" w:line="259" w:lineRule="auto"/>
      <w:ind w:left="0"/>
      <w:jc w:val="left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41</Characters>
  <Application>Microsoft Office Word</Application>
  <DocSecurity>0</DocSecurity>
  <Lines>11</Lines>
  <Paragraphs>3</Paragraphs>
  <ScaleCrop>false</ScaleCrop>
  <Company>Microsoft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bater-Lleal</dc:creator>
  <cp:lastModifiedBy>Maria Sabater-Lleal</cp:lastModifiedBy>
  <cp:revision>1</cp:revision>
  <dcterms:created xsi:type="dcterms:W3CDTF">2014-07-11T20:04:00Z</dcterms:created>
  <dcterms:modified xsi:type="dcterms:W3CDTF">2014-07-11T20:04:00Z</dcterms:modified>
</cp:coreProperties>
</file>